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95A8B" w14:textId="3F383513" w:rsidR="0025774F" w:rsidRPr="00E9590B" w:rsidRDefault="00496F07" w:rsidP="0025774F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</w:t>
      </w:r>
      <w:r w:rsidR="005258C8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654A6F">
        <w:rPr>
          <w:rFonts w:ascii="Arial" w:hAnsi="Arial" w:cs="Arial"/>
          <w:b/>
          <w:sz w:val="24"/>
          <w:szCs w:val="24"/>
          <w:lang w:val="en-GB"/>
        </w:rPr>
        <w:t>2</w:t>
      </w:r>
      <w:r w:rsidR="0025774F" w:rsidRPr="00E9590B">
        <w:rPr>
          <w:rFonts w:ascii="Arial" w:hAnsi="Arial" w:cs="Arial"/>
          <w:b/>
          <w:sz w:val="24"/>
          <w:szCs w:val="24"/>
          <w:lang w:val="en-GB"/>
        </w:rPr>
        <w:t>. V</w:t>
      </w:r>
      <w:proofErr w:type="spellStart"/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olume</w:t>
      </w:r>
      <w:proofErr w:type="spellEnd"/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and type of fluid during day 1-5 in </w:t>
      </w:r>
      <w:r w:rsidR="00A8039F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“</w:t>
      </w:r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standard </w:t>
      </w:r>
      <w:r w:rsidR="00A8039F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care”</w:t>
      </w:r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vs </w:t>
      </w:r>
      <w:r w:rsidR="00A8039F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“</w:t>
      </w:r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restrictive</w:t>
      </w:r>
      <w:r w:rsidR="00A8039F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>”</w:t>
      </w:r>
      <w:r w:rsidR="0025774F" w:rsidRPr="00E9590B">
        <w:rPr>
          <w:rFonts w:ascii="Arial" w:hAnsi="Arial" w:cs="Arial"/>
          <w:b/>
          <w:iCs/>
          <w:color w:val="000000" w:themeColor="text1"/>
          <w:sz w:val="24"/>
          <w:szCs w:val="24"/>
          <w:lang w:val="en-US"/>
        </w:rPr>
        <w:t xml:space="preserve"> protocol.</w:t>
      </w:r>
      <w:r w:rsidR="0025774F" w:rsidRPr="00E9590B" w:rsidDel="00CA3F0B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pPr w:leftFromText="141" w:rightFromText="141" w:vertAnchor="text" w:tblpY="1"/>
        <w:tblOverlap w:val="never"/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4"/>
        <w:gridCol w:w="2268"/>
        <w:gridCol w:w="2268"/>
        <w:gridCol w:w="1984"/>
      </w:tblGrid>
      <w:tr w:rsidR="007608A3" w:rsidRPr="00707A4C" w14:paraId="75954473" w14:textId="322D6898" w:rsidTr="00374FE9">
        <w:trPr>
          <w:trHeight w:val="33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7AA2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48785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Standard </w:t>
            </w:r>
            <w:proofErr w:type="spell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rotocol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DE06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estrictive</w:t>
            </w:r>
            <w:proofErr w:type="spell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rotoc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A42B" w14:textId="00253D6C" w:rsidR="007608A3" w:rsidRPr="005B7FF3" w:rsidRDefault="004150F8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</w:p>
        </w:tc>
      </w:tr>
      <w:tr w:rsidR="007608A3" w:rsidRPr="00707A4C" w14:paraId="398F6A1F" w14:textId="4407999D" w:rsidTr="00374FE9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D96C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Parenteral nutr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08EF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6486AC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F8272D" w14:textId="467E8F32" w:rsidR="007608A3" w:rsidRPr="005B7FF3" w:rsidRDefault="00FF2A88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608A3" w:rsidRPr="00707A4C" w14:paraId="1DCEC35C" w14:textId="09ED8B6C" w:rsidTr="00374FE9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07D8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teral</w:t>
            </w:r>
            <w:proofErr w:type="spellEnd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nutr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C87B" w14:textId="3864BF70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61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BD673" w14:textId="5FDAA589" w:rsidR="007608A3" w:rsidRPr="005B7FF3" w:rsidRDefault="00F1695A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</w:t>
            </w:r>
            <w:r w:rsidR="007608A3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="007608A3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34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="007608A3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2B5DEEDC" w14:textId="3BE3C0A5" w:rsidR="007608A3" w:rsidRPr="005B7FF3" w:rsidRDefault="00F1695A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2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608A3" w:rsidRPr="00707A4C" w14:paraId="21BD15B2" w14:textId="1EFA0D4A" w:rsidTr="00374FE9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6223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nteral</w:t>
            </w:r>
            <w:proofErr w:type="spellEnd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wa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7A7" w14:textId="5CF465E8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0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4D1B1" w14:textId="3F14E1CF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0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3D3CCD2E" w14:textId="5D8AFD07" w:rsidR="007608A3" w:rsidRPr="005B7FF3" w:rsidRDefault="00FF2A88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608A3" w:rsidRPr="00707A4C" w14:paraId="437E17E7" w14:textId="20037FEB" w:rsidTr="00374FE9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0F73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Crystalloids</w:t>
            </w:r>
            <w:proofErr w:type="spellEnd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 xml:space="preserve"> &lt;5 ml/kg/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9B0D" w14:textId="55DB20AD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99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80755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  <w:right w:val="single" w:sz="4" w:space="0" w:color="auto"/>
            </w:tcBorders>
          </w:tcPr>
          <w:p w14:paraId="488FA54D" w14:textId="0EC22C4B" w:rsidR="007608A3" w:rsidRPr="005B7FF3" w:rsidRDefault="00FF2A88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199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608A3" w:rsidRPr="00707A4C" w14:paraId="6890A893" w14:textId="129EFAD1" w:rsidTr="00374FE9">
        <w:trPr>
          <w:trHeight w:val="288"/>
        </w:trPr>
        <w:tc>
          <w:tcPr>
            <w:tcW w:w="2684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D275" w14:textId="10D68FF8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Glucos</w:t>
            </w:r>
            <w:r w:rsidR="004150F8"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AEAA" w14:textId="1D97B66C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9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31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699A1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984" w:type="dxa"/>
            <w:tcBorders>
              <w:top w:val="nil"/>
              <w:right w:val="single" w:sz="4" w:space="0" w:color="auto"/>
            </w:tcBorders>
          </w:tcPr>
          <w:p w14:paraId="34CEC4A8" w14:textId="24A44329" w:rsidR="007608A3" w:rsidRPr="005B7FF3" w:rsidRDefault="00FF2A88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49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31</w:t>
            </w:r>
            <w:r w:rsidR="005E2778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7608A3" w:rsidRPr="00707A4C" w14:paraId="563FA1A0" w14:textId="05172949" w:rsidTr="00374FE9">
        <w:trPr>
          <w:trHeight w:val="30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0F9C" w14:textId="77777777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proofErr w:type="spellStart"/>
            <w:r w:rsidRPr="005B7FF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Vehic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7EFA" w14:textId="77BB2C18" w:rsidR="007608A3" w:rsidRPr="005B7FF3" w:rsidRDefault="007608A3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 w:rsidR="009C44BC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  <w:r w:rsidR="009C44BC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0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-</w:t>
            </w:r>
            <w:r w:rsidR="009C44BC"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03</w:t>
            </w: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3C93" w14:textId="3DE147EC" w:rsidR="007608A3" w:rsidRPr="005B7FF3" w:rsidRDefault="00374FE9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00 (</w:t>
            </w:r>
            <w:proofErr w:type="gramStart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70-4030</w:t>
            </w:r>
            <w:proofErr w:type="gramEnd"/>
            <w:r w:rsidRPr="005B7FF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9BA079" w14:textId="38149193" w:rsidR="007608A3" w:rsidRPr="005B7FF3" w:rsidRDefault="00374FE9" w:rsidP="00B822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 (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-0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)</w:t>
            </w:r>
          </w:p>
        </w:tc>
      </w:tr>
      <w:tr w:rsidR="00FB3AD9" w:rsidRPr="00707A4C" w14:paraId="3C624A1F" w14:textId="241EF3EF" w:rsidTr="00374FE9">
        <w:trPr>
          <w:trHeight w:val="300"/>
        </w:trPr>
        <w:tc>
          <w:tcPr>
            <w:tcW w:w="26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693D" w14:textId="77777777" w:rsidR="00FB3AD9" w:rsidRPr="005B7FF3" w:rsidRDefault="00FB3AD9" w:rsidP="00FB3A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Total non-</w:t>
            </w:r>
            <w:proofErr w:type="spellStart"/>
            <w:r w:rsidRPr="005B7F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resusc</w:t>
            </w:r>
            <w:proofErr w:type="spellEnd"/>
            <w:r w:rsidRPr="005B7FF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3B80" w14:textId="725B1B3E" w:rsidR="00FB3AD9" w:rsidRPr="005B7FF3" w:rsidRDefault="00FB3AD9" w:rsidP="00FB3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787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406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-123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40</w:t>
            </w:r>
            <w:proofErr w:type="gramEnd"/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97E61" w14:textId="289C847F" w:rsidR="00FB3AD9" w:rsidRPr="005B7FF3" w:rsidRDefault="00FB3AD9" w:rsidP="00FB3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4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00</w:t>
            </w: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 xml:space="preserve"> (</w:t>
            </w:r>
            <w:proofErr w:type="gramStart"/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1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0</w:t>
            </w:r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-78</w:t>
            </w:r>
            <w:r w:rsidR="005E2778"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0</w:t>
            </w:r>
            <w:proofErr w:type="gramEnd"/>
            <w:r w:rsidRPr="005B7F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DBD7" w14:textId="48136FC6" w:rsidR="00FB3AD9" w:rsidRPr="00374FE9" w:rsidRDefault="00374FE9" w:rsidP="00FB3A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4FE9">
              <w:rPr>
                <w:rFonts w:ascii="Arial" w:eastAsia="Times New Roman" w:hAnsi="Arial" w:cs="Arial"/>
                <w:b/>
                <w:sz w:val="20"/>
                <w:szCs w:val="20"/>
                <w:lang w:eastAsia="sv-SE"/>
              </w:rPr>
              <w:t>2840(</w:t>
            </w:r>
            <w:proofErr w:type="gramStart"/>
            <w:r w:rsidRPr="00374FE9">
              <w:rPr>
                <w:rFonts w:ascii="Arial" w:eastAsia="Times New Roman" w:hAnsi="Arial" w:cs="Arial"/>
                <w:b/>
                <w:sz w:val="20"/>
                <w:szCs w:val="20"/>
                <w:lang w:eastAsia="sv-SE"/>
              </w:rPr>
              <w:t>1270-4900</w:t>
            </w:r>
            <w:proofErr w:type="gramEnd"/>
            <w:r w:rsidRPr="00374FE9">
              <w:rPr>
                <w:rFonts w:ascii="Arial" w:eastAsia="Times New Roman" w:hAnsi="Arial" w:cs="Arial"/>
                <w:b/>
                <w:sz w:val="20"/>
                <w:szCs w:val="20"/>
                <w:lang w:eastAsia="sv-SE"/>
              </w:rPr>
              <w:t>)</w:t>
            </w:r>
          </w:p>
        </w:tc>
      </w:tr>
    </w:tbl>
    <w:p w14:paraId="562F3769" w14:textId="3A7DB47B" w:rsidR="00FF2A88" w:rsidRPr="00FF2A88" w:rsidRDefault="00922B8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Volumes in millilitres are presented as median (IQR</w:t>
      </w:r>
      <w:bookmarkStart w:id="0" w:name="_GoBack"/>
      <w:bookmarkEnd w:id="0"/>
    </w:p>
    <w:p w14:paraId="5EEF898C" w14:textId="77777777" w:rsidR="0016390B" w:rsidRPr="0025774F" w:rsidRDefault="0016390B" w:rsidP="0025774F">
      <w:pPr>
        <w:rPr>
          <w:rFonts w:ascii="Arial" w:hAnsi="Arial" w:cs="Arial"/>
          <w:vertAlign w:val="superscript"/>
          <w:lang w:val="en-GB"/>
        </w:rPr>
      </w:pPr>
    </w:p>
    <w:p w14:paraId="09B44CF8" w14:textId="77777777" w:rsidR="0025774F" w:rsidRPr="0025774F" w:rsidRDefault="0025774F">
      <w:pPr>
        <w:rPr>
          <w:lang w:val="en-GB"/>
        </w:rPr>
      </w:pPr>
    </w:p>
    <w:p w14:paraId="64F98854" w14:textId="77777777" w:rsidR="0025774F" w:rsidRPr="0025774F" w:rsidRDefault="0025774F">
      <w:pPr>
        <w:rPr>
          <w:lang w:val="en-GB"/>
        </w:rPr>
      </w:pPr>
    </w:p>
    <w:p w14:paraId="53EFEE3C" w14:textId="77777777" w:rsidR="0025774F" w:rsidRPr="0025774F" w:rsidRDefault="0025774F">
      <w:pPr>
        <w:rPr>
          <w:lang w:val="en-GB"/>
        </w:rPr>
      </w:pPr>
    </w:p>
    <w:p w14:paraId="369346F8" w14:textId="77777777" w:rsidR="0025774F" w:rsidRPr="0025774F" w:rsidRDefault="0025774F">
      <w:pPr>
        <w:rPr>
          <w:lang w:val="en-GB"/>
        </w:rPr>
      </w:pPr>
    </w:p>
    <w:p w14:paraId="4B166365" w14:textId="77777777" w:rsidR="0025774F" w:rsidRPr="0025774F" w:rsidRDefault="0025774F">
      <w:pPr>
        <w:rPr>
          <w:lang w:val="en-GB"/>
        </w:rPr>
      </w:pPr>
    </w:p>
    <w:p w14:paraId="34F00896" w14:textId="77777777" w:rsidR="0025774F" w:rsidRPr="0025774F" w:rsidRDefault="0025774F">
      <w:pPr>
        <w:rPr>
          <w:lang w:val="en-GB"/>
        </w:rPr>
      </w:pPr>
    </w:p>
    <w:p w14:paraId="778635BC" w14:textId="77777777" w:rsidR="0025774F" w:rsidRPr="0025774F" w:rsidRDefault="0025774F">
      <w:pPr>
        <w:rPr>
          <w:lang w:val="en-GB"/>
        </w:rPr>
      </w:pPr>
    </w:p>
    <w:sectPr w:rsidR="0025774F" w:rsidRPr="00257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8D7602"/>
    <w:multiLevelType w:val="hybridMultilevel"/>
    <w:tmpl w:val="EE1665A6"/>
    <w:lvl w:ilvl="0" w:tplc="5DECA476">
      <w:start w:val="367"/>
      <w:numFmt w:val="bullet"/>
      <w:lvlText w:val="-"/>
      <w:lvlJc w:val="left"/>
      <w:pPr>
        <w:ind w:left="624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3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5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2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9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6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8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74F"/>
    <w:rsid w:val="0016390B"/>
    <w:rsid w:val="0025774F"/>
    <w:rsid w:val="002967BD"/>
    <w:rsid w:val="002D7B72"/>
    <w:rsid w:val="002F4FA0"/>
    <w:rsid w:val="00374FE9"/>
    <w:rsid w:val="00390679"/>
    <w:rsid w:val="003D4DE2"/>
    <w:rsid w:val="004150F8"/>
    <w:rsid w:val="004221D7"/>
    <w:rsid w:val="004718E7"/>
    <w:rsid w:val="00496F07"/>
    <w:rsid w:val="004B3AB0"/>
    <w:rsid w:val="005258C8"/>
    <w:rsid w:val="005B7FF3"/>
    <w:rsid w:val="005C0107"/>
    <w:rsid w:val="005E2778"/>
    <w:rsid w:val="005F303F"/>
    <w:rsid w:val="00654A6F"/>
    <w:rsid w:val="007608A3"/>
    <w:rsid w:val="00917837"/>
    <w:rsid w:val="00922B83"/>
    <w:rsid w:val="0097190D"/>
    <w:rsid w:val="009C44BC"/>
    <w:rsid w:val="00A8039F"/>
    <w:rsid w:val="00BA0D89"/>
    <w:rsid w:val="00CA23B9"/>
    <w:rsid w:val="00DC2E24"/>
    <w:rsid w:val="00E9590B"/>
    <w:rsid w:val="00EC1805"/>
    <w:rsid w:val="00F1695A"/>
    <w:rsid w:val="00FB3AD9"/>
    <w:rsid w:val="00FF2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B4663"/>
  <w15:chartTrackingRefBased/>
  <w15:docId w15:val="{7AEF77AC-284B-4AD8-AAB6-A192BD7D4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774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8039F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039F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039F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039F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039F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03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039F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F169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486</Characters>
  <Application>Microsoft Macintosh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P. Bentzer</cp:lastModifiedBy>
  <cp:revision>7</cp:revision>
  <dcterms:created xsi:type="dcterms:W3CDTF">2019-05-09T12:21:00Z</dcterms:created>
  <dcterms:modified xsi:type="dcterms:W3CDTF">2019-11-10T21:27:00Z</dcterms:modified>
</cp:coreProperties>
</file>